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7C9C5" w14:textId="60E7AA33" w:rsidR="007C730A" w:rsidRPr="00B64C9B" w:rsidRDefault="007C730A">
      <w:pPr>
        <w:rPr>
          <w:rFonts w:ascii="Times New Roman" w:hAnsi="Times New Roman" w:cs="Times New Roman"/>
          <w:b/>
          <w:lang w:val="en-GB"/>
        </w:rPr>
      </w:pPr>
      <w:r w:rsidRPr="00B64C9B">
        <w:rPr>
          <w:rFonts w:ascii="Times New Roman" w:hAnsi="Times New Roman" w:cs="Times New Roman"/>
          <w:b/>
          <w:lang w:val="en-GB"/>
        </w:rPr>
        <w:t xml:space="preserve">Supplementary </w:t>
      </w:r>
      <w:r w:rsidR="00D9203E" w:rsidRPr="00B64C9B">
        <w:rPr>
          <w:rFonts w:ascii="Times New Roman" w:hAnsi="Times New Roman" w:cs="Times New Roman"/>
          <w:b/>
          <w:lang w:val="en-GB"/>
        </w:rPr>
        <w:t>F</w:t>
      </w:r>
      <w:r w:rsidRPr="00B64C9B">
        <w:rPr>
          <w:rFonts w:ascii="Times New Roman" w:hAnsi="Times New Roman" w:cs="Times New Roman"/>
          <w:b/>
          <w:lang w:val="en-GB"/>
        </w:rPr>
        <w:t xml:space="preserve">ile </w:t>
      </w:r>
      <w:r w:rsidR="001B18EF">
        <w:rPr>
          <w:rFonts w:ascii="Times New Roman" w:hAnsi="Times New Roman" w:cs="Times New Roman"/>
          <w:b/>
          <w:lang w:val="en-GB"/>
        </w:rPr>
        <w:t>2</w:t>
      </w:r>
    </w:p>
    <w:p w14:paraId="5881EB47" w14:textId="02A4E87E" w:rsidR="007C730A" w:rsidRPr="00B64C9B" w:rsidRDefault="007C730A" w:rsidP="007C730A">
      <w:pPr>
        <w:pStyle w:val="Heading1"/>
        <w:rPr>
          <w:rFonts w:ascii="Times New Roman" w:hAnsi="Times New Roman" w:cs="Times New Roman"/>
          <w:color w:val="auto"/>
          <w:sz w:val="32"/>
          <w:szCs w:val="32"/>
          <w:lang w:val="en-GB"/>
        </w:rPr>
      </w:pPr>
      <w:r w:rsidRPr="00B64C9B">
        <w:rPr>
          <w:rFonts w:ascii="Times New Roman" w:hAnsi="Times New Roman" w:cs="Times New Roman"/>
          <w:color w:val="auto"/>
          <w:sz w:val="32"/>
          <w:szCs w:val="32"/>
          <w:lang w:val="en-GB"/>
        </w:rPr>
        <w:t>Interview guide</w:t>
      </w:r>
    </w:p>
    <w:p w14:paraId="5D9E284B" w14:textId="77777777" w:rsidR="00DF49AF" w:rsidRPr="00B64C9B" w:rsidRDefault="00DF49AF" w:rsidP="002669F6">
      <w:pPr>
        <w:pStyle w:val="mud-typography"/>
        <w:spacing w:before="0" w:beforeAutospacing="0" w:after="0" w:afterAutospacing="0" w:line="360" w:lineRule="auto"/>
        <w:rPr>
          <w:rFonts w:eastAsiaTheme="minorHAnsi"/>
          <w:kern w:val="2"/>
          <w:lang w:val="en-GB" w:eastAsia="en-US"/>
          <w14:ligatures w14:val="standardContextual"/>
        </w:rPr>
      </w:pPr>
      <w:r w:rsidRPr="00B64C9B">
        <w:rPr>
          <w:rFonts w:eastAsiaTheme="minorHAnsi"/>
          <w:b/>
          <w:kern w:val="2"/>
          <w:lang w:val="en-GB" w:eastAsia="en-US"/>
          <w14:ligatures w14:val="standardContextual"/>
        </w:rPr>
        <w:t>Introductions:</w:t>
      </w:r>
      <w:r w:rsidRPr="00B64C9B">
        <w:rPr>
          <w:rFonts w:eastAsiaTheme="minorHAnsi"/>
          <w:kern w:val="2"/>
          <w:lang w:val="en-GB" w:eastAsia="en-US"/>
          <w14:ligatures w14:val="standardContextual"/>
        </w:rPr>
        <w:t> Moderators and participants introduce themselves.</w:t>
      </w:r>
    </w:p>
    <w:p w14:paraId="177CB1AC" w14:textId="00F67648" w:rsidR="00DF49AF" w:rsidRPr="00B64C9B" w:rsidRDefault="00DF49AF" w:rsidP="002669F6">
      <w:pPr>
        <w:pStyle w:val="mud-typography"/>
        <w:spacing w:before="0" w:beforeAutospacing="0" w:after="0" w:afterAutospacing="0" w:line="360" w:lineRule="auto"/>
        <w:rPr>
          <w:rFonts w:eastAsiaTheme="minorHAnsi"/>
          <w:kern w:val="2"/>
          <w:lang w:val="en-GB" w:eastAsia="en-US"/>
          <w14:ligatures w14:val="standardContextual"/>
        </w:rPr>
      </w:pPr>
      <w:r w:rsidRPr="00B64C9B">
        <w:rPr>
          <w:rFonts w:eastAsiaTheme="minorHAnsi"/>
          <w:b/>
          <w:kern w:val="2"/>
          <w:lang w:val="en-GB" w:eastAsia="en-US"/>
          <w14:ligatures w14:val="standardContextual"/>
        </w:rPr>
        <w:t>Study Information:</w:t>
      </w:r>
      <w:r w:rsidRPr="00B64C9B">
        <w:rPr>
          <w:rFonts w:eastAsiaTheme="minorHAnsi"/>
          <w:kern w:val="2"/>
          <w:lang w:val="en-GB" w:eastAsia="en-US"/>
          <w14:ligatures w14:val="standardContextual"/>
        </w:rPr>
        <w:t> The moderator provides information about the study and the focus group discussion, emphasi</w:t>
      </w:r>
      <w:r w:rsidR="007446A7" w:rsidRPr="00B64C9B">
        <w:rPr>
          <w:rFonts w:eastAsiaTheme="minorHAnsi"/>
          <w:kern w:val="2"/>
          <w:lang w:val="en-GB" w:eastAsia="en-US"/>
          <w14:ligatures w14:val="standardContextual"/>
        </w:rPr>
        <w:t>s</w:t>
      </w:r>
      <w:r w:rsidRPr="00B64C9B">
        <w:rPr>
          <w:rFonts w:eastAsiaTheme="minorHAnsi"/>
          <w:kern w:val="2"/>
          <w:lang w:val="en-GB" w:eastAsia="en-US"/>
          <w14:ligatures w14:val="standardContextual"/>
        </w:rPr>
        <w:t>ing that participation is voluntary, how confidentiality and anonymity will be maintained, and that discussions will be audio-recorded.</w:t>
      </w:r>
    </w:p>
    <w:p w14:paraId="00A9D305" w14:textId="68B3DED7" w:rsidR="004B47A8" w:rsidRPr="00B64C9B" w:rsidRDefault="00DF49AF" w:rsidP="002669F6">
      <w:pPr>
        <w:pStyle w:val="mud-typography"/>
        <w:spacing w:before="0" w:beforeAutospacing="0" w:after="0" w:afterAutospacing="0" w:line="360" w:lineRule="auto"/>
        <w:rPr>
          <w:rFonts w:eastAsiaTheme="minorHAnsi"/>
          <w:kern w:val="2"/>
          <w:lang w:val="en-GB" w:eastAsia="en-US"/>
          <w14:ligatures w14:val="standardContextual"/>
        </w:rPr>
      </w:pPr>
      <w:r w:rsidRPr="00B64C9B">
        <w:rPr>
          <w:rFonts w:eastAsiaTheme="minorHAnsi"/>
          <w:b/>
          <w:kern w:val="2"/>
          <w:lang w:val="en-GB" w:eastAsia="en-US"/>
          <w14:ligatures w14:val="standardContextual"/>
        </w:rPr>
        <w:t>Privacy Reminder</w:t>
      </w:r>
      <w:r w:rsidRPr="00B64C9B">
        <w:rPr>
          <w:rFonts w:eastAsiaTheme="minorHAnsi"/>
          <w:kern w:val="2"/>
          <w:lang w:val="en-GB" w:eastAsia="en-US"/>
          <w14:ligatures w14:val="standardContextual"/>
        </w:rPr>
        <w:t>: Participants are reminded not to share personal information about third parties, such as patients and other healthcare personnel.</w:t>
      </w:r>
    </w:p>
    <w:p w14:paraId="09F7FABF" w14:textId="7AFAEFCC" w:rsidR="007C730A" w:rsidRPr="00B64C9B" w:rsidRDefault="007C730A" w:rsidP="00161E7F">
      <w:pPr>
        <w:ind w:left="-426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C730A" w:rsidRPr="003F06CF" w14:paraId="7408B042" w14:textId="77777777" w:rsidTr="3E7653AE">
        <w:tc>
          <w:tcPr>
            <w:tcW w:w="4531" w:type="dxa"/>
          </w:tcPr>
          <w:p w14:paraId="79279F5D" w14:textId="56A8B05C" w:rsidR="007C730A" w:rsidRPr="00B64C9B" w:rsidRDefault="007C730A" w:rsidP="007C730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64C9B">
              <w:rPr>
                <w:rFonts w:ascii="Times New Roman" w:hAnsi="Times New Roman" w:cs="Times New Roman"/>
                <w:b/>
                <w:lang w:val="en-GB"/>
              </w:rPr>
              <w:t>Themes</w:t>
            </w:r>
            <w:r w:rsidR="00AA2142" w:rsidRPr="00B64C9B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  <w:tc>
          <w:tcPr>
            <w:tcW w:w="4531" w:type="dxa"/>
          </w:tcPr>
          <w:p w14:paraId="0019ACD9" w14:textId="22249B32" w:rsidR="007C730A" w:rsidRPr="00B64C9B" w:rsidRDefault="00161E7F" w:rsidP="007C730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64C9B">
              <w:rPr>
                <w:rFonts w:ascii="Times New Roman" w:hAnsi="Times New Roman" w:cs="Times New Roman"/>
                <w:b/>
                <w:lang w:val="en-GB"/>
              </w:rPr>
              <w:t xml:space="preserve">Questions </w:t>
            </w:r>
          </w:p>
        </w:tc>
      </w:tr>
      <w:tr w:rsidR="007C730A" w:rsidRPr="009A3947" w14:paraId="084B7667" w14:textId="77777777" w:rsidTr="3E7653AE">
        <w:tc>
          <w:tcPr>
            <w:tcW w:w="4531" w:type="dxa"/>
          </w:tcPr>
          <w:p w14:paraId="45127E3F" w14:textId="77777777" w:rsidR="00FD01CE" w:rsidRPr="00B64C9B" w:rsidRDefault="007C730A" w:rsidP="0030537C">
            <w:pPr>
              <w:rPr>
                <w:rFonts w:ascii="Times New Roman" w:hAnsi="Times New Roman" w:cs="Times New Roman"/>
                <w:lang w:val="en-GB"/>
              </w:rPr>
            </w:pPr>
            <w:r w:rsidRPr="00B64C9B">
              <w:rPr>
                <w:rFonts w:ascii="Times New Roman" w:hAnsi="Times New Roman" w:cs="Times New Roman"/>
                <w:lang w:val="en-GB"/>
              </w:rPr>
              <w:t xml:space="preserve">Characteristics of older frequent users of somatic hospital services </w:t>
            </w:r>
          </w:p>
          <w:p w14:paraId="0C5ED35C" w14:textId="7EDBEE06" w:rsidR="007C730A" w:rsidRPr="00B64C9B" w:rsidRDefault="007C730A" w:rsidP="00C850B7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</w:p>
        </w:tc>
        <w:tc>
          <w:tcPr>
            <w:tcW w:w="4531" w:type="dxa"/>
          </w:tcPr>
          <w:p w14:paraId="348D336F" w14:textId="594725CC" w:rsidR="00C850B7" w:rsidRPr="00B64C9B" w:rsidRDefault="00C850B7" w:rsidP="00C850B7">
            <w:pPr>
              <w:rPr>
                <w:rFonts w:ascii="Times New Roman" w:hAnsi="Times New Roman" w:cs="Times New Roman"/>
                <w:lang w:val="en-GB"/>
              </w:rPr>
            </w:pPr>
            <w:r w:rsidRPr="00B64C9B">
              <w:rPr>
                <w:rFonts w:ascii="Times New Roman" w:hAnsi="Times New Roman" w:cs="Times New Roman"/>
                <w:lang w:val="en-GB"/>
              </w:rPr>
              <w:t xml:space="preserve">The moderator initiates the discussion with a brief description of older frequent users of hospital services, noting that several have complex healthcare needs and </w:t>
            </w:r>
            <w:r w:rsidR="00C458D4" w:rsidRPr="00B64C9B">
              <w:rPr>
                <w:rFonts w:ascii="Times New Roman" w:hAnsi="Times New Roman" w:cs="Times New Roman"/>
                <w:lang w:val="en-GB"/>
              </w:rPr>
              <w:t xml:space="preserve">experience frequent </w:t>
            </w:r>
            <w:r w:rsidR="00BE0115" w:rsidRPr="00B64C9B">
              <w:rPr>
                <w:rFonts w:ascii="Times New Roman" w:hAnsi="Times New Roman" w:cs="Times New Roman"/>
                <w:lang w:val="en-GB"/>
              </w:rPr>
              <w:t xml:space="preserve">unplanned </w:t>
            </w:r>
            <w:r w:rsidR="00046931" w:rsidRPr="00B64C9B">
              <w:rPr>
                <w:rFonts w:ascii="Times New Roman" w:hAnsi="Times New Roman" w:cs="Times New Roman"/>
                <w:lang w:val="en-GB"/>
              </w:rPr>
              <w:t>admissions</w:t>
            </w:r>
            <w:r w:rsidR="00F17548" w:rsidRPr="00B64C9B">
              <w:rPr>
                <w:rFonts w:ascii="Times New Roman" w:hAnsi="Times New Roman" w:cs="Times New Roman"/>
                <w:lang w:val="en-GB"/>
              </w:rPr>
              <w:t xml:space="preserve"> (emergency admissions)</w:t>
            </w:r>
            <w:r w:rsidR="00C458D4" w:rsidRPr="00B64C9B">
              <w:rPr>
                <w:rFonts w:ascii="Times New Roman" w:hAnsi="Times New Roman" w:cs="Times New Roman"/>
                <w:lang w:val="en-GB"/>
              </w:rPr>
              <w:t xml:space="preserve"> to somatic hospitals. </w:t>
            </w:r>
          </w:p>
          <w:p w14:paraId="082D19F5" w14:textId="77777777" w:rsidR="00C850B7" w:rsidRPr="00B64C9B" w:rsidRDefault="00C850B7" w:rsidP="007C730A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</w:p>
          <w:p w14:paraId="34F87940" w14:textId="5AB54CB7" w:rsidR="006E59CD" w:rsidRPr="00B64C9B" w:rsidRDefault="007C730A" w:rsidP="007C730A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Do you </w:t>
            </w:r>
            <w:r w:rsidR="004C58E0" w:rsidRPr="00B64C9B">
              <w:rPr>
                <w:rFonts w:ascii="Times New Roman" w:hAnsi="Times New Roman" w:cs="Times New Roman"/>
                <w:spacing w:val="2"/>
                <w:lang w:val="en-GB"/>
              </w:rPr>
              <w:t>provide care to older adults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who</w:t>
            </w:r>
            <w:r w:rsidR="00286F66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</w:t>
            </w:r>
            <w:r w:rsidR="00046931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are frequently and unplanned </w:t>
            </w:r>
            <w:r w:rsidR="00286F66" w:rsidRPr="00B64C9B">
              <w:rPr>
                <w:rFonts w:ascii="Times New Roman" w:hAnsi="Times New Roman" w:cs="Times New Roman"/>
                <w:spacing w:val="2"/>
                <w:lang w:val="en-GB"/>
              </w:rPr>
              <w:t>admi</w:t>
            </w:r>
            <w:r w:rsidR="00046931" w:rsidRPr="00B64C9B">
              <w:rPr>
                <w:rFonts w:ascii="Times New Roman" w:hAnsi="Times New Roman" w:cs="Times New Roman"/>
                <w:spacing w:val="2"/>
                <w:lang w:val="en-GB"/>
              </w:rPr>
              <w:t>tted</w:t>
            </w:r>
            <w:r w:rsidR="00286F66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to somatic hospitals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>?</w:t>
            </w:r>
            <w:r w:rsidR="00D12157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</w:t>
            </w:r>
            <w:r w:rsidR="0044700C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Please, elaborate. 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br/>
            </w:r>
          </w:p>
          <w:p w14:paraId="2CDF2998" w14:textId="7746C0A1" w:rsidR="007C730A" w:rsidRPr="00B64C9B" w:rsidRDefault="00C458D4" w:rsidP="007C730A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>Base</w:t>
            </w:r>
            <w:r w:rsidR="00F47665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d 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on your experiences, </w:t>
            </w:r>
            <w:r w:rsidR="00F47665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what </w:t>
            </w:r>
            <w:r w:rsidR="007C730A" w:rsidRPr="00B64C9B">
              <w:rPr>
                <w:rFonts w:ascii="Times New Roman" w:hAnsi="Times New Roman" w:cs="Times New Roman"/>
                <w:spacing w:val="2"/>
                <w:lang w:val="en-GB"/>
              </w:rPr>
              <w:t>characteri</w:t>
            </w:r>
            <w:r w:rsidR="004C58E0" w:rsidRPr="00B64C9B">
              <w:rPr>
                <w:rFonts w:ascii="Times New Roman" w:hAnsi="Times New Roman" w:cs="Times New Roman"/>
                <w:spacing w:val="2"/>
                <w:lang w:val="en-GB"/>
              </w:rPr>
              <w:t>s</w:t>
            </w:r>
            <w:r w:rsidR="007C730A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es these </w:t>
            </w:r>
            <w:r w:rsidR="004C58E0" w:rsidRPr="00B64C9B">
              <w:rPr>
                <w:rFonts w:ascii="Times New Roman" w:hAnsi="Times New Roman" w:cs="Times New Roman"/>
                <w:spacing w:val="2"/>
                <w:lang w:val="en-GB"/>
              </w:rPr>
              <w:t>patients</w:t>
            </w:r>
            <w:r w:rsidR="00B750EB" w:rsidRPr="00B64C9B">
              <w:rPr>
                <w:rFonts w:ascii="Times New Roman" w:hAnsi="Times New Roman" w:cs="Times New Roman"/>
                <w:spacing w:val="2"/>
                <w:lang w:val="en-GB"/>
              </w:rPr>
              <w:t>?</w:t>
            </w:r>
            <w:r w:rsidR="007C730A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</w:t>
            </w:r>
            <w:r w:rsidR="00B54EE1" w:rsidRPr="00B64C9B">
              <w:rPr>
                <w:rFonts w:ascii="Times New Roman" w:hAnsi="Times New Roman" w:cs="Times New Roman"/>
                <w:spacing w:val="2"/>
                <w:lang w:val="en-GB"/>
              </w:rPr>
              <w:t>(For example</w:t>
            </w:r>
            <w:r w:rsidR="00D4269C" w:rsidRPr="00B64C9B">
              <w:rPr>
                <w:rFonts w:ascii="Times New Roman" w:hAnsi="Times New Roman" w:cs="Times New Roman"/>
                <w:spacing w:val="2"/>
                <w:lang w:val="en-GB"/>
              </w:rPr>
              <w:t>,</w:t>
            </w:r>
            <w:r w:rsidR="00B54EE1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diagnoses, functional abilities, </w:t>
            </w:r>
            <w:r w:rsidR="00AE47A8">
              <w:rPr>
                <w:rFonts w:ascii="Times New Roman" w:hAnsi="Times New Roman" w:cs="Times New Roman"/>
                <w:spacing w:val="2"/>
                <w:lang w:val="en-GB"/>
              </w:rPr>
              <w:t>life</w:t>
            </w:r>
            <w:r w:rsidR="00AE47A8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</w:t>
            </w:r>
            <w:r w:rsidR="00A20D66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situation). </w:t>
            </w:r>
            <w:r w:rsidR="004C58E0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Please, elaborate and feel free to share anonymised examples. </w:t>
            </w:r>
          </w:p>
        </w:tc>
      </w:tr>
      <w:tr w:rsidR="007C730A" w:rsidRPr="00AC3EF4" w14:paraId="01721785" w14:textId="77777777" w:rsidTr="3E7653AE">
        <w:tc>
          <w:tcPr>
            <w:tcW w:w="4531" w:type="dxa"/>
          </w:tcPr>
          <w:p w14:paraId="5209FA26" w14:textId="1E5F63F4" w:rsidR="007C730A" w:rsidRPr="00B64C9B" w:rsidRDefault="004C58E0" w:rsidP="007C730A">
            <w:pPr>
              <w:rPr>
                <w:rFonts w:ascii="Times New Roman" w:hAnsi="Times New Roman" w:cs="Times New Roman"/>
                <w:lang w:val="en-GB"/>
              </w:rPr>
            </w:pPr>
            <w:r w:rsidRPr="00B64C9B">
              <w:rPr>
                <w:rFonts w:ascii="Times New Roman" w:hAnsi="Times New Roman" w:cs="Times New Roman"/>
                <w:lang w:val="en-GB"/>
              </w:rPr>
              <w:t>Older frequent users’ use of municipal healthcare services</w:t>
            </w:r>
          </w:p>
        </w:tc>
        <w:tc>
          <w:tcPr>
            <w:tcW w:w="4531" w:type="dxa"/>
          </w:tcPr>
          <w:p w14:paraId="206013DC" w14:textId="68582045" w:rsidR="00715AF1" w:rsidRPr="00B64C9B" w:rsidRDefault="00975E25" w:rsidP="007C730A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>C</w:t>
            </w:r>
            <w:r w:rsidR="00427800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ould you describe </w:t>
            </w:r>
            <w:r w:rsidR="00286F66" w:rsidRPr="00B64C9B">
              <w:rPr>
                <w:rFonts w:ascii="Times New Roman" w:hAnsi="Times New Roman" w:cs="Times New Roman"/>
                <w:spacing w:val="2"/>
                <w:lang w:val="en-GB"/>
              </w:rPr>
              <w:t>typical municipal healthcare services and follow-up initiatives provided to these patients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>?</w:t>
            </w:r>
            <w:r w:rsidR="00286F66" w:rsidRPr="00B64C9B">
              <w:rPr>
                <w:rFonts w:ascii="Times New Roman" w:hAnsi="Times New Roman" w:cs="Times New Roman"/>
                <w:spacing w:val="2"/>
                <w:lang w:val="en-GB"/>
              </w:rPr>
              <w:br/>
            </w:r>
          </w:p>
          <w:p w14:paraId="2D59D46D" w14:textId="66CBD89F" w:rsidR="00715AF1" w:rsidRPr="00B64C9B" w:rsidRDefault="00104E1C" w:rsidP="007C730A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  <w:r>
              <w:rPr>
                <w:rFonts w:ascii="Times New Roman" w:hAnsi="Times New Roman" w:cs="Times New Roman"/>
                <w:spacing w:val="2"/>
                <w:lang w:val="en-GB"/>
              </w:rPr>
              <w:t>Do you know about</w:t>
            </w:r>
            <w:r w:rsidR="00286F66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</w:t>
            </w:r>
            <w:r w:rsidR="00715AF1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older </w:t>
            </w:r>
            <w:r w:rsidR="00286F66" w:rsidRPr="00B64C9B">
              <w:rPr>
                <w:rFonts w:ascii="Times New Roman" w:hAnsi="Times New Roman" w:cs="Times New Roman"/>
                <w:spacing w:val="2"/>
                <w:lang w:val="en-GB"/>
              </w:rPr>
              <w:t>frequent users</w:t>
            </w:r>
            <w:r w:rsidR="00EE3AC2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of hospital services</w:t>
            </w:r>
            <w:r w:rsidR="00286F66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who </w:t>
            </w:r>
            <w:r w:rsidR="00474AE2" w:rsidRPr="00474AE2">
              <w:rPr>
                <w:rFonts w:ascii="Times New Roman" w:hAnsi="Times New Roman" w:cs="Times New Roman"/>
                <w:spacing w:val="2"/>
                <w:lang w:val="en-GB"/>
              </w:rPr>
              <w:t xml:space="preserve">rarely or never receive </w:t>
            </w:r>
            <w:r w:rsidR="00286F66" w:rsidRPr="00B64C9B">
              <w:rPr>
                <w:rFonts w:ascii="Times New Roman" w:hAnsi="Times New Roman" w:cs="Times New Roman"/>
                <w:spacing w:val="2"/>
                <w:lang w:val="en-GB"/>
              </w:rPr>
              <w:t>municipal healthcare services?</w:t>
            </w:r>
            <w:r w:rsidR="00EE3AC2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</w:t>
            </w:r>
            <w:r w:rsidR="007267F3" w:rsidRPr="00B64C9B">
              <w:rPr>
                <w:rFonts w:ascii="Times New Roman" w:hAnsi="Times New Roman" w:cs="Times New Roman"/>
                <w:spacing w:val="2"/>
                <w:lang w:val="en-GB"/>
              </w:rPr>
              <w:t>Please, elaborate and feel free to share anonymised examples.</w:t>
            </w:r>
          </w:p>
          <w:p w14:paraId="63CE6E80" w14:textId="3B7157E1" w:rsidR="007C730A" w:rsidRPr="00B64C9B" w:rsidRDefault="007C730A" w:rsidP="007C730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C730A" w:rsidRPr="001B18EF" w14:paraId="75F97AED" w14:textId="77777777" w:rsidTr="3E7653AE">
        <w:tc>
          <w:tcPr>
            <w:tcW w:w="4531" w:type="dxa"/>
          </w:tcPr>
          <w:p w14:paraId="10FCF5D4" w14:textId="1CDECC22" w:rsidR="007C730A" w:rsidRPr="00B64C9B" w:rsidRDefault="00D209D4" w:rsidP="007C73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vention</w:t>
            </w:r>
            <w:r w:rsidRPr="00B64C9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41F83" w:rsidRPr="00B64C9B">
              <w:rPr>
                <w:rFonts w:ascii="Times New Roman" w:hAnsi="Times New Roman" w:cs="Times New Roman"/>
                <w:lang w:val="en-GB"/>
              </w:rPr>
              <w:t>of emergency admissions/readmissions</w:t>
            </w:r>
          </w:p>
        </w:tc>
        <w:tc>
          <w:tcPr>
            <w:tcW w:w="4531" w:type="dxa"/>
          </w:tcPr>
          <w:p w14:paraId="278D7CB8" w14:textId="0CC143AC" w:rsidR="00254A31" w:rsidRPr="00B64C9B" w:rsidRDefault="00242558" w:rsidP="007C730A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How do you experience the patients’ </w:t>
            </w:r>
            <w:r w:rsidR="00023867" w:rsidRPr="00B64C9B">
              <w:rPr>
                <w:rFonts w:ascii="Times New Roman" w:hAnsi="Times New Roman" w:cs="Times New Roman"/>
                <w:spacing w:val="2"/>
                <w:lang w:val="en-GB"/>
              </w:rPr>
              <w:t>use of hospital services</w:t>
            </w:r>
            <w:r w:rsidR="001202A6" w:rsidRPr="00B64C9B">
              <w:rPr>
                <w:rFonts w:ascii="Times New Roman" w:hAnsi="Times New Roman" w:cs="Times New Roman"/>
                <w:spacing w:val="2"/>
                <w:lang w:val="en-GB"/>
              </w:rPr>
              <w:t>?</w:t>
            </w:r>
            <w:r w:rsidR="00023867" w:rsidRPr="00B64C9B">
              <w:rPr>
                <w:rFonts w:ascii="Times New Roman" w:hAnsi="Times New Roman" w:cs="Times New Roman"/>
                <w:spacing w:val="2"/>
                <w:lang w:val="en-GB"/>
              </w:rPr>
              <w:br/>
            </w:r>
          </w:p>
          <w:p w14:paraId="0876CC07" w14:textId="73BCD698" w:rsidR="008B4944" w:rsidRPr="00B64C9B" w:rsidRDefault="00023867" w:rsidP="007C730A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Are there </w:t>
            </w:r>
            <w:r w:rsidR="00C510D4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health 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conditions you are particularly attentive to in terms of </w:t>
            </w:r>
            <w:r w:rsidR="006302EF" w:rsidRPr="00B64C9B">
              <w:rPr>
                <w:rFonts w:ascii="Times New Roman" w:hAnsi="Times New Roman" w:cs="Times New Roman"/>
                <w:spacing w:val="2"/>
                <w:lang w:val="en-GB"/>
              </w:rPr>
              <w:t>avoiding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hospital admissions?</w:t>
            </w:r>
            <w:r w:rsidR="00A21F2F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</w:t>
            </w:r>
            <w:r w:rsidR="00242558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Please, elaborate. </w:t>
            </w:r>
          </w:p>
          <w:p w14:paraId="748794BE" w14:textId="77777777" w:rsidR="00254A31" w:rsidRPr="00B64C9B" w:rsidRDefault="00254A31" w:rsidP="00D03192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</w:p>
          <w:p w14:paraId="0919E867" w14:textId="77777777" w:rsidR="00254A31" w:rsidRPr="00B64C9B" w:rsidRDefault="00254A31" w:rsidP="00D03192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</w:p>
          <w:p w14:paraId="1432D3B0" w14:textId="7EE15B9C" w:rsidR="00AA2142" w:rsidRPr="00B64C9B" w:rsidRDefault="00AA2142" w:rsidP="00D03192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Can you provide examples of initiatives/measures to avoid admissions? </w:t>
            </w:r>
          </w:p>
          <w:p w14:paraId="6A07F175" w14:textId="77777777" w:rsidR="00A21F2F" w:rsidRPr="00B64C9B" w:rsidRDefault="00A21F2F" w:rsidP="00D03192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</w:p>
          <w:p w14:paraId="409EF95A" w14:textId="57B26D8B" w:rsidR="00A21F2F" w:rsidRPr="00B64C9B" w:rsidRDefault="007C0205" w:rsidP="00D03192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>Is avoidance of hospital admissions/</w:t>
            </w:r>
            <w:r w:rsidR="00DE37C3">
              <w:rPr>
                <w:rFonts w:ascii="Times New Roman" w:hAnsi="Times New Roman" w:cs="Times New Roman"/>
                <w:spacing w:val="2"/>
                <w:lang w:val="en-GB"/>
              </w:rPr>
              <w:t xml:space="preserve"> 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>readmissions a topic among you and your colleagues?</w:t>
            </w:r>
            <w:r w:rsidR="000131A1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Please, elaborate. </w:t>
            </w:r>
            <w:r w:rsidR="00023867" w:rsidRPr="00B64C9B">
              <w:rPr>
                <w:rFonts w:ascii="Times New Roman" w:hAnsi="Times New Roman" w:cs="Times New Roman"/>
                <w:spacing w:val="2"/>
                <w:lang w:val="en-GB"/>
              </w:rPr>
              <w:br/>
            </w:r>
          </w:p>
          <w:p w14:paraId="7C82FA73" w14:textId="22B48439" w:rsidR="00D03192" w:rsidRDefault="00023867" w:rsidP="00D03192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Is there any type of expertise you </w:t>
            </w:r>
            <w:r w:rsidR="00134E20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might 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need </w:t>
            </w:r>
            <w:r w:rsidR="00FF3D47" w:rsidRPr="00B64C9B">
              <w:rPr>
                <w:rFonts w:ascii="Times New Roman" w:hAnsi="Times New Roman" w:cs="Times New Roman"/>
                <w:spacing w:val="2"/>
                <w:lang w:val="en-GB"/>
              </w:rPr>
              <w:t>related</w:t>
            </w:r>
            <w:r w:rsidR="003300EB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to</w:t>
            </w:r>
            <w:r w:rsidR="00FF3D47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avoidance of hospital admissions?</w:t>
            </w:r>
            <w:r w:rsidR="00134E20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</w:t>
            </w:r>
            <w:r w:rsidR="00F92A44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Please, elaborate. </w:t>
            </w:r>
          </w:p>
          <w:p w14:paraId="267F106C" w14:textId="77777777" w:rsidR="000609B0" w:rsidRDefault="000609B0" w:rsidP="00D03192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</w:p>
          <w:p w14:paraId="3732FCE0" w14:textId="470F3CAE" w:rsidR="000609B0" w:rsidRDefault="000609B0" w:rsidP="00D03192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Do you have examples of factors related </w:t>
            </w:r>
            <w:r>
              <w:rPr>
                <w:rFonts w:ascii="Times New Roman" w:hAnsi="Times New Roman" w:cs="Times New Roman"/>
                <w:spacing w:val="2"/>
                <w:lang w:val="en-GB"/>
              </w:rPr>
              <w:t xml:space="preserve">to the 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>healthcare service</w:t>
            </w:r>
            <w:r>
              <w:rPr>
                <w:rFonts w:ascii="Times New Roman" w:hAnsi="Times New Roman" w:cs="Times New Roman"/>
                <w:spacing w:val="2"/>
                <w:lang w:val="en-GB"/>
              </w:rPr>
              <w:t>s provided to the patients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lang w:val="en-GB"/>
              </w:rPr>
              <w:t>which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may influence </w:t>
            </w:r>
            <w:r>
              <w:rPr>
                <w:rFonts w:ascii="Times New Roman" w:hAnsi="Times New Roman" w:cs="Times New Roman"/>
                <w:spacing w:val="2"/>
                <w:lang w:val="en-GB"/>
              </w:rPr>
              <w:t xml:space="preserve">the frequence of 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hospital admissions? </w:t>
            </w:r>
          </w:p>
          <w:p w14:paraId="536F7572" w14:textId="05AA0410" w:rsidR="007C730A" w:rsidRPr="00B64C9B" w:rsidRDefault="007C730A" w:rsidP="00D03192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</w:p>
        </w:tc>
      </w:tr>
      <w:tr w:rsidR="007C730A" w:rsidRPr="001B18EF" w14:paraId="742F64A2" w14:textId="77777777" w:rsidTr="3E7653AE">
        <w:tc>
          <w:tcPr>
            <w:tcW w:w="4531" w:type="dxa"/>
          </w:tcPr>
          <w:p w14:paraId="7EEDDCD1" w14:textId="00D814A6" w:rsidR="007C730A" w:rsidRPr="00B64C9B" w:rsidRDefault="00AA2142" w:rsidP="007C730A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lastRenderedPageBreak/>
              <w:t>Collaboration with</w:t>
            </w:r>
            <w:r w:rsidR="00EE0739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healthcare providers </w:t>
            </w:r>
            <w:r w:rsidR="007F30E5">
              <w:rPr>
                <w:rFonts w:ascii="Times New Roman" w:hAnsi="Times New Roman" w:cs="Times New Roman"/>
                <w:spacing w:val="2"/>
                <w:lang w:val="en-GB"/>
              </w:rPr>
              <w:t>in</w:t>
            </w:r>
            <w:r w:rsidR="007F30E5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</w:t>
            </w:r>
            <w:r w:rsidR="00EE0739" w:rsidRPr="00B64C9B">
              <w:rPr>
                <w:rFonts w:ascii="Times New Roman" w:hAnsi="Times New Roman" w:cs="Times New Roman"/>
                <w:spacing w:val="2"/>
                <w:lang w:val="en-GB"/>
              </w:rPr>
              <w:t>hospitals</w:t>
            </w:r>
          </w:p>
        </w:tc>
        <w:tc>
          <w:tcPr>
            <w:tcW w:w="4531" w:type="dxa"/>
          </w:tcPr>
          <w:p w14:paraId="0DD95BD3" w14:textId="764C4610" w:rsidR="00ED5EF0" w:rsidRPr="00B64C9B" w:rsidRDefault="009145B9" w:rsidP="007C730A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Can you provide examples of </w:t>
            </w:r>
            <w:r w:rsidR="00FE7F08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efficient 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collaboration with </w:t>
            </w:r>
            <w:r w:rsidR="00FE7F08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healthcare providers </w:t>
            </w:r>
            <w:r w:rsidR="00093735">
              <w:rPr>
                <w:rFonts w:ascii="Times New Roman" w:hAnsi="Times New Roman" w:cs="Times New Roman"/>
                <w:spacing w:val="2"/>
                <w:lang w:val="en-GB"/>
              </w:rPr>
              <w:t>in</w:t>
            </w:r>
            <w:r w:rsidR="00093735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</w:t>
            </w:r>
            <w:r w:rsidR="00FE7F08" w:rsidRPr="00B64C9B">
              <w:rPr>
                <w:rFonts w:ascii="Times New Roman" w:hAnsi="Times New Roman" w:cs="Times New Roman"/>
                <w:spacing w:val="2"/>
                <w:lang w:val="en-GB"/>
              </w:rPr>
              <w:t>hospital</w:t>
            </w:r>
            <w:r w:rsidR="008B44E4" w:rsidRPr="00B64C9B">
              <w:rPr>
                <w:rFonts w:ascii="Times New Roman" w:hAnsi="Times New Roman" w:cs="Times New Roman"/>
                <w:spacing w:val="2"/>
                <w:lang w:val="en-GB"/>
              </w:rPr>
              <w:t>s</w:t>
            </w:r>
            <w:r w:rsidR="00FE7F08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>regarding</w:t>
            </w:r>
            <w:r w:rsidR="001A10C4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these patients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? What contributed to the </w:t>
            </w:r>
            <w:r w:rsidR="00CD2562" w:rsidRPr="00B64C9B">
              <w:rPr>
                <w:rFonts w:ascii="Times New Roman" w:hAnsi="Times New Roman" w:cs="Times New Roman"/>
                <w:spacing w:val="2"/>
                <w:lang w:val="en-GB"/>
              </w:rPr>
              <w:t>well-functioning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collaboration?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br/>
            </w:r>
          </w:p>
          <w:p w14:paraId="063D2E8C" w14:textId="3D317D1A" w:rsidR="007C730A" w:rsidRPr="00B64C9B" w:rsidRDefault="009145B9" w:rsidP="007C730A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Do you have examples of collaboration with </w:t>
            </w:r>
            <w:r w:rsidR="005845D0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healthcare providers </w:t>
            </w:r>
            <w:r w:rsidR="00EE4B81">
              <w:rPr>
                <w:rFonts w:ascii="Times New Roman" w:hAnsi="Times New Roman" w:cs="Times New Roman"/>
                <w:spacing w:val="2"/>
                <w:lang w:val="en-GB"/>
              </w:rPr>
              <w:t>in</w:t>
            </w:r>
            <w:r w:rsidR="00EE4B81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</w:t>
            </w:r>
            <w:r w:rsidR="005845D0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hospitals 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>that d</w:t>
            </w:r>
            <w:r w:rsidR="00EE4B81">
              <w:rPr>
                <w:rFonts w:ascii="Times New Roman" w:hAnsi="Times New Roman" w:cs="Times New Roman"/>
                <w:spacing w:val="2"/>
                <w:lang w:val="en-GB"/>
              </w:rPr>
              <w:t>id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</w:t>
            </w:r>
            <w:r w:rsidR="00AD70F8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not 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>work well</w:t>
            </w:r>
            <w:r w:rsidR="00C10DDE">
              <w:rPr>
                <w:rFonts w:ascii="Times New Roman" w:hAnsi="Times New Roman" w:cs="Times New Roman"/>
                <w:spacing w:val="2"/>
                <w:lang w:val="en-GB"/>
              </w:rPr>
              <w:t xml:space="preserve">? And could the poor quality of the collaboration </w:t>
            </w:r>
            <w:r w:rsidR="00E50249">
              <w:rPr>
                <w:rFonts w:ascii="Times New Roman" w:hAnsi="Times New Roman" w:cs="Times New Roman"/>
                <w:spacing w:val="2"/>
                <w:lang w:val="en-GB"/>
              </w:rPr>
              <w:t>potentially</w:t>
            </w:r>
            <w:r w:rsidR="00E50249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</w:t>
            </w:r>
            <w:r w:rsidR="00DC1C06">
              <w:rPr>
                <w:rFonts w:ascii="Times New Roman" w:hAnsi="Times New Roman" w:cs="Times New Roman"/>
                <w:spacing w:val="2"/>
                <w:lang w:val="en-GB"/>
              </w:rPr>
              <w:t>have led to</w:t>
            </w:r>
            <w:r w:rsidR="00DC1C06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unnecessary readmissions for these patients? 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br/>
            </w:r>
          </w:p>
        </w:tc>
      </w:tr>
      <w:tr w:rsidR="007C730A" w:rsidRPr="001B18EF" w14:paraId="699661D4" w14:textId="77777777" w:rsidTr="3E7653AE">
        <w:tc>
          <w:tcPr>
            <w:tcW w:w="4531" w:type="dxa"/>
          </w:tcPr>
          <w:p w14:paraId="59348865" w14:textId="15DA41FB" w:rsidR="007C730A" w:rsidRPr="00B64C9B" w:rsidRDefault="00F46DB3" w:rsidP="007C730A">
            <w:pPr>
              <w:rPr>
                <w:rFonts w:ascii="Times New Roman" w:hAnsi="Times New Roman" w:cs="Times New Roman"/>
                <w:lang w:val="en-GB"/>
              </w:rPr>
            </w:pP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Other </w:t>
            </w:r>
            <w:r w:rsidR="00C435C5" w:rsidRPr="00B64C9B">
              <w:rPr>
                <w:rFonts w:ascii="Times New Roman" w:hAnsi="Times New Roman" w:cs="Times New Roman"/>
                <w:spacing w:val="2"/>
                <w:lang w:val="en-GB"/>
              </w:rPr>
              <w:t>aspects</w:t>
            </w:r>
          </w:p>
        </w:tc>
        <w:tc>
          <w:tcPr>
            <w:tcW w:w="4531" w:type="dxa"/>
          </w:tcPr>
          <w:p w14:paraId="4F617A1C" w14:textId="3C329D94" w:rsidR="007C730A" w:rsidRPr="00B64C9B" w:rsidRDefault="00F46DB3" w:rsidP="007C730A">
            <w:pPr>
              <w:rPr>
                <w:rFonts w:ascii="Times New Roman" w:hAnsi="Times New Roman" w:cs="Times New Roman"/>
                <w:lang w:val="en-GB"/>
              </w:rPr>
            </w:pP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>Are there other aspects concerning older adults</w:t>
            </w:r>
            <w:r w:rsidR="003139C6">
              <w:rPr>
                <w:rFonts w:ascii="Times New Roman" w:hAnsi="Times New Roman" w:cs="Times New Roman"/>
                <w:spacing w:val="2"/>
                <w:lang w:val="en-GB"/>
              </w:rPr>
              <w:t>’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frequent and unplanned hospital admissions </w:t>
            </w:r>
            <w:r w:rsidR="00FA4C20">
              <w:rPr>
                <w:rFonts w:ascii="Times New Roman" w:hAnsi="Times New Roman" w:cs="Times New Roman"/>
                <w:spacing w:val="2"/>
                <w:lang w:val="en-GB"/>
              </w:rPr>
              <w:t xml:space="preserve">that 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you </w:t>
            </w:r>
            <w:r w:rsidR="0059330D">
              <w:rPr>
                <w:rFonts w:ascii="Times New Roman" w:hAnsi="Times New Roman" w:cs="Times New Roman"/>
                <w:spacing w:val="2"/>
                <w:lang w:val="en-GB"/>
              </w:rPr>
              <w:t xml:space="preserve">find important and 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>want to share</w:t>
            </w:r>
            <w:r w:rsidR="00B91073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? </w:t>
            </w:r>
          </w:p>
        </w:tc>
      </w:tr>
      <w:tr w:rsidR="00A20D66" w:rsidRPr="001B18EF" w14:paraId="2191D1E9" w14:textId="77777777" w:rsidTr="3E7653AE">
        <w:tc>
          <w:tcPr>
            <w:tcW w:w="4531" w:type="dxa"/>
          </w:tcPr>
          <w:p w14:paraId="7CA0EE2E" w14:textId="740EA1DD" w:rsidR="00A20D66" w:rsidRPr="00B64C9B" w:rsidRDefault="00A20D66" w:rsidP="007C730A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>Closing</w:t>
            </w:r>
          </w:p>
        </w:tc>
        <w:tc>
          <w:tcPr>
            <w:tcW w:w="4531" w:type="dxa"/>
          </w:tcPr>
          <w:p w14:paraId="793BFB18" w14:textId="22CF86EA" w:rsidR="00A20D66" w:rsidRPr="00B64C9B" w:rsidRDefault="00A20D66" w:rsidP="007C730A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>Thank</w:t>
            </w:r>
            <w:r w:rsidR="00B91073" w:rsidRPr="00B64C9B">
              <w:rPr>
                <w:rFonts w:ascii="Times New Roman" w:hAnsi="Times New Roman" w:cs="Times New Roman"/>
                <w:spacing w:val="2"/>
                <w:lang w:val="en-GB"/>
              </w:rPr>
              <w:t xml:space="preserve"> you </w:t>
            </w: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>for participating</w:t>
            </w:r>
          </w:p>
          <w:p w14:paraId="213A7C6C" w14:textId="77777777" w:rsidR="00A20D66" w:rsidRPr="00B64C9B" w:rsidRDefault="00A20D66" w:rsidP="007C730A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</w:p>
          <w:p w14:paraId="44DE5C90" w14:textId="3834D74F" w:rsidR="00A20D66" w:rsidRPr="00B64C9B" w:rsidRDefault="00343195" w:rsidP="007C730A">
            <w:pPr>
              <w:rPr>
                <w:rFonts w:ascii="Times New Roman" w:hAnsi="Times New Roman" w:cs="Times New Roman"/>
                <w:spacing w:val="2"/>
                <w:lang w:val="en-GB"/>
              </w:rPr>
            </w:pPr>
            <w:r w:rsidRPr="00B64C9B">
              <w:rPr>
                <w:rFonts w:ascii="Times New Roman" w:hAnsi="Times New Roman" w:cs="Times New Roman"/>
                <w:spacing w:val="2"/>
                <w:lang w:val="en-GB"/>
              </w:rPr>
              <w:t>Experiences related to participating in the focus group discussion</w:t>
            </w:r>
            <w:r w:rsidR="00AD0D5C" w:rsidRPr="00B64C9B">
              <w:rPr>
                <w:rFonts w:ascii="Times New Roman" w:hAnsi="Times New Roman" w:cs="Times New Roman"/>
                <w:spacing w:val="2"/>
                <w:lang w:val="en-GB"/>
              </w:rPr>
              <w:t>.</w:t>
            </w:r>
          </w:p>
        </w:tc>
      </w:tr>
    </w:tbl>
    <w:p w14:paraId="0B738380" w14:textId="77777777" w:rsidR="007C730A" w:rsidRPr="00B64C9B" w:rsidRDefault="007C730A" w:rsidP="007C730A">
      <w:pPr>
        <w:rPr>
          <w:lang w:val="en-GB"/>
        </w:rPr>
      </w:pPr>
    </w:p>
    <w:sectPr w:rsidR="007C730A" w:rsidRPr="00B64C9B" w:rsidSect="006D7A04">
      <w:footerReference w:type="default" r:id="rId12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E67D15" w14:textId="77777777" w:rsidR="008C468B" w:rsidRDefault="008C468B" w:rsidP="00FA4261">
      <w:pPr>
        <w:spacing w:after="0" w:line="240" w:lineRule="auto"/>
      </w:pPr>
      <w:r>
        <w:separator/>
      </w:r>
    </w:p>
  </w:endnote>
  <w:endnote w:type="continuationSeparator" w:id="0">
    <w:p w14:paraId="324C34D2" w14:textId="77777777" w:rsidR="008C468B" w:rsidRDefault="008C468B" w:rsidP="00FA4261">
      <w:pPr>
        <w:spacing w:after="0" w:line="240" w:lineRule="auto"/>
      </w:pPr>
      <w:r>
        <w:continuationSeparator/>
      </w:r>
    </w:p>
  </w:endnote>
  <w:endnote w:type="continuationNotice" w:id="1">
    <w:p w14:paraId="1BB59479" w14:textId="77777777" w:rsidR="008C468B" w:rsidRDefault="008C46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84A319" w14:textId="77777777" w:rsidR="00FA4261" w:rsidRDefault="00FA42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9F44EB" w14:textId="77777777" w:rsidR="008C468B" w:rsidRDefault="008C468B" w:rsidP="00FA4261">
      <w:pPr>
        <w:spacing w:after="0" w:line="240" w:lineRule="auto"/>
      </w:pPr>
      <w:r>
        <w:separator/>
      </w:r>
    </w:p>
  </w:footnote>
  <w:footnote w:type="continuationSeparator" w:id="0">
    <w:p w14:paraId="633000E6" w14:textId="77777777" w:rsidR="008C468B" w:rsidRDefault="008C468B" w:rsidP="00FA4261">
      <w:pPr>
        <w:spacing w:after="0" w:line="240" w:lineRule="auto"/>
      </w:pPr>
      <w:r>
        <w:continuationSeparator/>
      </w:r>
    </w:p>
  </w:footnote>
  <w:footnote w:type="continuationNotice" w:id="1">
    <w:p w14:paraId="55B136F2" w14:textId="77777777" w:rsidR="008C468B" w:rsidRDefault="008C468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BA56C5"/>
    <w:multiLevelType w:val="hybridMultilevel"/>
    <w:tmpl w:val="29EC9660"/>
    <w:lvl w:ilvl="0" w:tplc="022EF40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1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E2635"/>
    <w:multiLevelType w:val="hybridMultilevel"/>
    <w:tmpl w:val="100E6C98"/>
    <w:lvl w:ilvl="0" w:tplc="34C014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9718C7"/>
    <w:multiLevelType w:val="hybridMultilevel"/>
    <w:tmpl w:val="43B27A5E"/>
    <w:lvl w:ilvl="0" w:tplc="241EE48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C80C84"/>
    <w:multiLevelType w:val="multilevel"/>
    <w:tmpl w:val="B77A3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15423678">
    <w:abstractNumId w:val="0"/>
  </w:num>
  <w:num w:numId="2" w16cid:durableId="637103171">
    <w:abstractNumId w:val="2"/>
  </w:num>
  <w:num w:numId="3" w16cid:durableId="39087174">
    <w:abstractNumId w:val="1"/>
  </w:num>
  <w:num w:numId="4" w16cid:durableId="5815674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30A"/>
    <w:rsid w:val="00004DEA"/>
    <w:rsid w:val="000131A1"/>
    <w:rsid w:val="00023867"/>
    <w:rsid w:val="000274F7"/>
    <w:rsid w:val="00036CA0"/>
    <w:rsid w:val="00046931"/>
    <w:rsid w:val="0005744C"/>
    <w:rsid w:val="000609B0"/>
    <w:rsid w:val="00093735"/>
    <w:rsid w:val="000C2265"/>
    <w:rsid w:val="00104CBF"/>
    <w:rsid w:val="00104E1C"/>
    <w:rsid w:val="001051D3"/>
    <w:rsid w:val="001202A6"/>
    <w:rsid w:val="00134E20"/>
    <w:rsid w:val="00143922"/>
    <w:rsid w:val="00152B02"/>
    <w:rsid w:val="00161E7F"/>
    <w:rsid w:val="001A10C4"/>
    <w:rsid w:val="001B18EF"/>
    <w:rsid w:val="001B7143"/>
    <w:rsid w:val="001B7B0C"/>
    <w:rsid w:val="001C7B80"/>
    <w:rsid w:val="001D03ED"/>
    <w:rsid w:val="001D2405"/>
    <w:rsid w:val="00201712"/>
    <w:rsid w:val="00233445"/>
    <w:rsid w:val="00242558"/>
    <w:rsid w:val="00254A31"/>
    <w:rsid w:val="0026236C"/>
    <w:rsid w:val="002669F6"/>
    <w:rsid w:val="00266D14"/>
    <w:rsid w:val="00282139"/>
    <w:rsid w:val="00282B43"/>
    <w:rsid w:val="00283F3C"/>
    <w:rsid w:val="00286F66"/>
    <w:rsid w:val="002A44F2"/>
    <w:rsid w:val="002C04FC"/>
    <w:rsid w:val="002C17C8"/>
    <w:rsid w:val="003027ED"/>
    <w:rsid w:val="0030537C"/>
    <w:rsid w:val="00311982"/>
    <w:rsid w:val="003139C6"/>
    <w:rsid w:val="00313FF9"/>
    <w:rsid w:val="0032502C"/>
    <w:rsid w:val="00327E83"/>
    <w:rsid w:val="003300EB"/>
    <w:rsid w:val="00332CE8"/>
    <w:rsid w:val="003335A3"/>
    <w:rsid w:val="00343195"/>
    <w:rsid w:val="00366858"/>
    <w:rsid w:val="00375FA1"/>
    <w:rsid w:val="00382337"/>
    <w:rsid w:val="003936E3"/>
    <w:rsid w:val="00396A01"/>
    <w:rsid w:val="003A4F4D"/>
    <w:rsid w:val="003A6E12"/>
    <w:rsid w:val="003B6E11"/>
    <w:rsid w:val="003D0E36"/>
    <w:rsid w:val="003D1D38"/>
    <w:rsid w:val="003F06CF"/>
    <w:rsid w:val="00403AAF"/>
    <w:rsid w:val="00423CEC"/>
    <w:rsid w:val="00427800"/>
    <w:rsid w:val="00430791"/>
    <w:rsid w:val="0044700C"/>
    <w:rsid w:val="00454F9D"/>
    <w:rsid w:val="00465478"/>
    <w:rsid w:val="00474AE2"/>
    <w:rsid w:val="0048092A"/>
    <w:rsid w:val="00481DB5"/>
    <w:rsid w:val="004971E1"/>
    <w:rsid w:val="004B1245"/>
    <w:rsid w:val="004B47A8"/>
    <w:rsid w:val="004B5739"/>
    <w:rsid w:val="004C1451"/>
    <w:rsid w:val="004C58E0"/>
    <w:rsid w:val="004E1965"/>
    <w:rsid w:val="005035A1"/>
    <w:rsid w:val="00521510"/>
    <w:rsid w:val="00534D1A"/>
    <w:rsid w:val="005561AA"/>
    <w:rsid w:val="0056108B"/>
    <w:rsid w:val="005845D0"/>
    <w:rsid w:val="0059330D"/>
    <w:rsid w:val="005B3E43"/>
    <w:rsid w:val="005E21AD"/>
    <w:rsid w:val="005F749E"/>
    <w:rsid w:val="0060508E"/>
    <w:rsid w:val="006053A9"/>
    <w:rsid w:val="0061004D"/>
    <w:rsid w:val="0061038E"/>
    <w:rsid w:val="006302EF"/>
    <w:rsid w:val="0064188C"/>
    <w:rsid w:val="00660F31"/>
    <w:rsid w:val="00667890"/>
    <w:rsid w:val="0067596B"/>
    <w:rsid w:val="00685E76"/>
    <w:rsid w:val="006A4BE3"/>
    <w:rsid w:val="006D0FEE"/>
    <w:rsid w:val="006D140F"/>
    <w:rsid w:val="006D7A04"/>
    <w:rsid w:val="006E59CD"/>
    <w:rsid w:val="006F7C94"/>
    <w:rsid w:val="0071009A"/>
    <w:rsid w:val="0071026E"/>
    <w:rsid w:val="00715AF1"/>
    <w:rsid w:val="007267F3"/>
    <w:rsid w:val="00737FF6"/>
    <w:rsid w:val="00741F83"/>
    <w:rsid w:val="007446A7"/>
    <w:rsid w:val="007474B0"/>
    <w:rsid w:val="00752EDE"/>
    <w:rsid w:val="00761F83"/>
    <w:rsid w:val="007862B1"/>
    <w:rsid w:val="007C0205"/>
    <w:rsid w:val="007C730A"/>
    <w:rsid w:val="007D28C4"/>
    <w:rsid w:val="007F30E5"/>
    <w:rsid w:val="007F5075"/>
    <w:rsid w:val="00827FDC"/>
    <w:rsid w:val="008307C9"/>
    <w:rsid w:val="008834D8"/>
    <w:rsid w:val="0089385E"/>
    <w:rsid w:val="008A11BA"/>
    <w:rsid w:val="008B44E4"/>
    <w:rsid w:val="008B4944"/>
    <w:rsid w:val="008C468B"/>
    <w:rsid w:val="008E4D04"/>
    <w:rsid w:val="008F476D"/>
    <w:rsid w:val="008F5672"/>
    <w:rsid w:val="00902216"/>
    <w:rsid w:val="00905433"/>
    <w:rsid w:val="00905F19"/>
    <w:rsid w:val="009145B9"/>
    <w:rsid w:val="00973831"/>
    <w:rsid w:val="00975E25"/>
    <w:rsid w:val="0099673F"/>
    <w:rsid w:val="009A3947"/>
    <w:rsid w:val="009A6230"/>
    <w:rsid w:val="009B06CD"/>
    <w:rsid w:val="009B2711"/>
    <w:rsid w:val="009C2951"/>
    <w:rsid w:val="009D7A58"/>
    <w:rsid w:val="00A06B50"/>
    <w:rsid w:val="00A134F6"/>
    <w:rsid w:val="00A20D66"/>
    <w:rsid w:val="00A21F2F"/>
    <w:rsid w:val="00A25C5A"/>
    <w:rsid w:val="00A60EFD"/>
    <w:rsid w:val="00A73645"/>
    <w:rsid w:val="00A84030"/>
    <w:rsid w:val="00A96E57"/>
    <w:rsid w:val="00AA2142"/>
    <w:rsid w:val="00AB340D"/>
    <w:rsid w:val="00AB66CB"/>
    <w:rsid w:val="00AC3EF4"/>
    <w:rsid w:val="00AD0D5C"/>
    <w:rsid w:val="00AD3741"/>
    <w:rsid w:val="00AD422E"/>
    <w:rsid w:val="00AD70F8"/>
    <w:rsid w:val="00AE47A8"/>
    <w:rsid w:val="00B2738B"/>
    <w:rsid w:val="00B36B76"/>
    <w:rsid w:val="00B471DC"/>
    <w:rsid w:val="00B54EE1"/>
    <w:rsid w:val="00B64C9B"/>
    <w:rsid w:val="00B750EB"/>
    <w:rsid w:val="00B91073"/>
    <w:rsid w:val="00BA5B1B"/>
    <w:rsid w:val="00BB5604"/>
    <w:rsid w:val="00BD0E76"/>
    <w:rsid w:val="00BD21F5"/>
    <w:rsid w:val="00BE0115"/>
    <w:rsid w:val="00BE130C"/>
    <w:rsid w:val="00C10DDE"/>
    <w:rsid w:val="00C26B63"/>
    <w:rsid w:val="00C27EA3"/>
    <w:rsid w:val="00C435C5"/>
    <w:rsid w:val="00C458D4"/>
    <w:rsid w:val="00C510D4"/>
    <w:rsid w:val="00C56C6E"/>
    <w:rsid w:val="00C646B8"/>
    <w:rsid w:val="00C6699C"/>
    <w:rsid w:val="00C66D38"/>
    <w:rsid w:val="00C76011"/>
    <w:rsid w:val="00C850B7"/>
    <w:rsid w:val="00CA2D9D"/>
    <w:rsid w:val="00CB7B1F"/>
    <w:rsid w:val="00CC3CF2"/>
    <w:rsid w:val="00CD0B89"/>
    <w:rsid w:val="00CD2562"/>
    <w:rsid w:val="00CF2F47"/>
    <w:rsid w:val="00D03192"/>
    <w:rsid w:val="00D04361"/>
    <w:rsid w:val="00D12157"/>
    <w:rsid w:val="00D14F97"/>
    <w:rsid w:val="00D209D4"/>
    <w:rsid w:val="00D311F0"/>
    <w:rsid w:val="00D4269C"/>
    <w:rsid w:val="00D61B41"/>
    <w:rsid w:val="00D649E9"/>
    <w:rsid w:val="00D9203E"/>
    <w:rsid w:val="00DC0883"/>
    <w:rsid w:val="00DC1C06"/>
    <w:rsid w:val="00DE1633"/>
    <w:rsid w:val="00DE37C3"/>
    <w:rsid w:val="00DE3E78"/>
    <w:rsid w:val="00DE56AB"/>
    <w:rsid w:val="00DF49AF"/>
    <w:rsid w:val="00DF705D"/>
    <w:rsid w:val="00E24B25"/>
    <w:rsid w:val="00E27B85"/>
    <w:rsid w:val="00E45A74"/>
    <w:rsid w:val="00E50249"/>
    <w:rsid w:val="00E50360"/>
    <w:rsid w:val="00E51BBA"/>
    <w:rsid w:val="00E62B18"/>
    <w:rsid w:val="00E77633"/>
    <w:rsid w:val="00E94FDB"/>
    <w:rsid w:val="00E976DC"/>
    <w:rsid w:val="00ED5EF0"/>
    <w:rsid w:val="00EE0739"/>
    <w:rsid w:val="00EE3AC2"/>
    <w:rsid w:val="00EE4B81"/>
    <w:rsid w:val="00EE78F7"/>
    <w:rsid w:val="00EF5566"/>
    <w:rsid w:val="00EF6A8E"/>
    <w:rsid w:val="00F056D3"/>
    <w:rsid w:val="00F05B26"/>
    <w:rsid w:val="00F11AA1"/>
    <w:rsid w:val="00F17548"/>
    <w:rsid w:val="00F20B80"/>
    <w:rsid w:val="00F46DB3"/>
    <w:rsid w:val="00F47665"/>
    <w:rsid w:val="00F6522B"/>
    <w:rsid w:val="00F73C87"/>
    <w:rsid w:val="00F90630"/>
    <w:rsid w:val="00F92A44"/>
    <w:rsid w:val="00F97AE0"/>
    <w:rsid w:val="00FA4261"/>
    <w:rsid w:val="00FA4C20"/>
    <w:rsid w:val="00FB6DB6"/>
    <w:rsid w:val="00FC03B0"/>
    <w:rsid w:val="00FD01CE"/>
    <w:rsid w:val="00FE5F43"/>
    <w:rsid w:val="00FE7F08"/>
    <w:rsid w:val="00FF3D47"/>
    <w:rsid w:val="3E765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7EA21"/>
  <w15:chartTrackingRefBased/>
  <w15:docId w15:val="{F2C00C6A-0F40-4762-BBE2-ED08E375D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73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3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3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3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3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3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3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3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3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3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3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3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3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3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3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3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3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3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3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3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73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73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73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3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73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3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3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3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7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00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0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0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0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04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42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261"/>
  </w:style>
  <w:style w:type="paragraph" w:styleId="Footer">
    <w:name w:val="footer"/>
    <w:basedOn w:val="Normal"/>
    <w:link w:val="FooterChar"/>
    <w:uiPriority w:val="99"/>
    <w:unhideWhenUsed/>
    <w:rsid w:val="00FA42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261"/>
  </w:style>
  <w:style w:type="paragraph" w:customStyle="1" w:styleId="mud-typography">
    <w:name w:val="mud-typography"/>
    <w:basedOn w:val="Normal"/>
    <w:rsid w:val="00DF49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character" w:styleId="Mention">
    <w:name w:val="Mention"/>
    <w:basedOn w:val="DefaultParagraphFont"/>
    <w:uiPriority w:val="99"/>
    <w:unhideWhenUsed/>
    <w:rsid w:val="00282B43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F652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7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5D00B206AC09498E082F290144BB39" ma:contentTypeVersion="6" ma:contentTypeDescription="Create a new document." ma:contentTypeScope="" ma:versionID="f69368e3b2e093dfd68b4927efeee94b">
  <xsd:schema xmlns:xsd="http://www.w3.org/2001/XMLSchema" xmlns:xs="http://www.w3.org/2001/XMLSchema" xmlns:p="http://schemas.microsoft.com/office/2006/metadata/properties" xmlns:ns2="2c5cb3e4-95e0-44ad-92ed-bce81356c2de" targetNamespace="http://schemas.microsoft.com/office/2006/metadata/properties" ma:root="true" ma:fieldsID="b4ce99c61202b1c4eb89182efb9e3887" ns2:_="">
    <xsd:import namespace="2c5cb3e4-95e0-44ad-92ed-bce81356c2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5cb3e4-95e0-44ad-92ed-bce81356c2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SharedContentType xmlns="Microsoft.SharePoint.Taxonomy.ContentTypeSync" SourceId="0a916d09-11b3-44b5-b5f4-9aae0c201370" ContentTypeId="0x0101" PreviousValue="false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1EF645-02A1-4542-86E1-A1414A6EA83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F01F48-13BA-4874-B776-DF5E6D91B7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5cb3e4-95e0-44ad-92ed-bce81356c2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C68FDE-FDEE-467D-BE49-F8EE4226010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09B8F1B-8476-45B3-AC4D-06B803D8BEF0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DC8F5A23-26D5-4E39-A351-AC0D00D84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9</Words>
  <Characters>2436</Characters>
  <Application>Microsoft Office Word</Application>
  <DocSecurity>0</DocSecurity>
  <Lines>20</Lines>
  <Paragraphs>5</Paragraphs>
  <ScaleCrop>false</ScaleCrop>
  <Company>UiT The Arctic University of Norway</Company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-Marit Moholt</dc:creator>
  <cp:keywords/>
  <dc:description/>
  <cp:lastModifiedBy>Jill-Marit Moholt</cp:lastModifiedBy>
  <cp:revision>3</cp:revision>
  <dcterms:created xsi:type="dcterms:W3CDTF">2025-06-25T13:37:00Z</dcterms:created>
  <dcterms:modified xsi:type="dcterms:W3CDTF">2025-08-09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5D00B206AC09498E082F290144BB39</vt:lpwstr>
  </property>
</Properties>
</file>